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E9011" w14:textId="2AFCA468" w:rsidR="00B67556" w:rsidRPr="00D74C9C" w:rsidRDefault="00DD0913" w:rsidP="00CB30F2">
      <w:pPr>
        <w:pStyle w:val="Heading1"/>
        <w:spacing w:after="0" w:line="240" w:lineRule="auto"/>
        <w:rPr>
          <w:rFonts w:ascii="Times" w:hAnsi="Times"/>
          <w:b/>
          <w:bCs/>
          <w:sz w:val="24"/>
          <w:szCs w:val="24"/>
        </w:rPr>
      </w:pPr>
      <w:bookmarkStart w:id="0" w:name="_Toc534122345"/>
      <w:bookmarkStart w:id="1" w:name="_Toc534122344"/>
      <w:bookmarkStart w:id="2" w:name="_Toc528844407"/>
      <w:r>
        <w:rPr>
          <w:rFonts w:ascii="Times" w:hAnsi="Times"/>
          <w:b/>
          <w:bCs/>
          <w:sz w:val="24"/>
          <w:szCs w:val="24"/>
        </w:rPr>
        <w:t>Additional file</w:t>
      </w:r>
      <w:r w:rsidRPr="00D74C9C">
        <w:rPr>
          <w:rFonts w:ascii="Times" w:hAnsi="Times"/>
          <w:b/>
          <w:bCs/>
          <w:sz w:val="24"/>
          <w:szCs w:val="24"/>
        </w:rPr>
        <w:t xml:space="preserve"> </w:t>
      </w:r>
      <w:r w:rsidR="008408FB">
        <w:rPr>
          <w:rFonts w:ascii="Times" w:hAnsi="Times"/>
          <w:b/>
          <w:bCs/>
          <w:sz w:val="24"/>
          <w:szCs w:val="24"/>
        </w:rPr>
        <w:t>3</w:t>
      </w:r>
      <w:r w:rsidR="00B67556" w:rsidRPr="00D74C9C">
        <w:rPr>
          <w:rFonts w:ascii="Times" w:hAnsi="Times"/>
          <w:b/>
          <w:bCs/>
          <w:sz w:val="24"/>
          <w:szCs w:val="24"/>
        </w:rPr>
        <w:t xml:space="preserve">. </w:t>
      </w:r>
      <w:r w:rsidR="00980250">
        <w:rPr>
          <w:rFonts w:ascii="Times" w:hAnsi="Times"/>
          <w:b/>
          <w:bCs/>
          <w:sz w:val="24"/>
          <w:szCs w:val="24"/>
        </w:rPr>
        <w:t>Kangaroo mother care</w:t>
      </w:r>
      <w:r w:rsidR="00B67556" w:rsidRPr="00D74C9C">
        <w:rPr>
          <w:rFonts w:ascii="Times" w:hAnsi="Times"/>
          <w:b/>
          <w:bCs/>
          <w:sz w:val="24"/>
          <w:szCs w:val="24"/>
        </w:rPr>
        <w:t xml:space="preserve"> qualitative study</w:t>
      </w:r>
      <w:bookmarkEnd w:id="0"/>
      <w:r w:rsidR="008408FB">
        <w:rPr>
          <w:rFonts w:ascii="Times" w:hAnsi="Times"/>
          <w:b/>
          <w:bCs/>
          <w:sz w:val="24"/>
          <w:szCs w:val="24"/>
        </w:rPr>
        <w:t>: detailed interviewee information</w:t>
      </w:r>
    </w:p>
    <w:p w14:paraId="0709C2D5" w14:textId="05DAD509" w:rsidR="00B67556" w:rsidRDefault="00B67556" w:rsidP="00CB30F2">
      <w:pPr>
        <w:rPr>
          <w:rFonts w:ascii="Times" w:hAnsi="Times"/>
        </w:rPr>
      </w:pPr>
    </w:p>
    <w:p w14:paraId="19684679" w14:textId="3085C8B0" w:rsidR="00C11DA4" w:rsidRPr="00EC1200" w:rsidRDefault="00C11DA4" w:rsidP="00C11DA4">
      <w:pPr>
        <w:jc w:val="both"/>
        <w:rPr>
          <w:rFonts w:ascii="Times" w:eastAsiaTheme="minorEastAsia" w:hAnsi="Times" w:cstheme="minorBidi"/>
          <w:b/>
        </w:rPr>
      </w:pPr>
      <w:proofErr w:type="spellStart"/>
      <w:r>
        <w:rPr>
          <w:rFonts w:ascii="Times" w:eastAsiaTheme="minorEastAsia" w:hAnsi="Times" w:cstheme="minorBidi" w:hint="eastAsia"/>
          <w:b/>
        </w:rPr>
        <w:t>e</w:t>
      </w:r>
      <w:r w:rsidRPr="00EC1200">
        <w:rPr>
          <w:rFonts w:ascii="Times" w:eastAsiaTheme="minorEastAsia" w:hAnsi="Times" w:cstheme="minorBidi"/>
          <w:b/>
        </w:rPr>
        <w:t>Table</w:t>
      </w:r>
      <w:proofErr w:type="spellEnd"/>
      <w:r w:rsidRPr="00EC1200">
        <w:rPr>
          <w:rFonts w:ascii="Times" w:eastAsiaTheme="minorEastAsia" w:hAnsi="Times" w:cstheme="minorBidi"/>
          <w:b/>
        </w:rPr>
        <w:t xml:space="preserve"> </w:t>
      </w:r>
      <w:r>
        <w:rPr>
          <w:rFonts w:ascii="Times" w:eastAsiaTheme="minorEastAsia" w:hAnsi="Times" w:cstheme="minorBidi"/>
          <w:b/>
        </w:rPr>
        <w:t>1.</w:t>
      </w:r>
      <w:r w:rsidRPr="00EC1200">
        <w:rPr>
          <w:rFonts w:ascii="Times" w:eastAsiaTheme="minorEastAsia" w:hAnsi="Times" w:cstheme="minorBidi"/>
          <w:b/>
        </w:rPr>
        <w:t xml:space="preserve"> </w:t>
      </w:r>
      <w:bookmarkStart w:id="3" w:name="_Hlk42417069"/>
      <w:r w:rsidRPr="00EC1200">
        <w:rPr>
          <w:rFonts w:ascii="Times" w:eastAsiaTheme="minorEastAsia" w:hAnsi="Times" w:cstheme="minorBidi"/>
          <w:b/>
        </w:rPr>
        <w:t xml:space="preserve">Characteristics </w:t>
      </w:r>
      <w:bookmarkEnd w:id="3"/>
      <w:r w:rsidRPr="00EC1200">
        <w:rPr>
          <w:rFonts w:ascii="Times" w:eastAsiaTheme="minorEastAsia" w:hAnsi="Times" w:cstheme="minorBidi"/>
          <w:b/>
        </w:rPr>
        <w:t xml:space="preserve">of the </w:t>
      </w:r>
      <w:r>
        <w:rPr>
          <w:rFonts w:ascii="Times" w:eastAsiaTheme="minorEastAsia" w:hAnsi="Times" w:cstheme="minorBidi"/>
          <w:b/>
        </w:rPr>
        <w:t>medical</w:t>
      </w:r>
      <w:r w:rsidRPr="00EC1200">
        <w:rPr>
          <w:rFonts w:ascii="Times" w:eastAsiaTheme="minorEastAsia" w:hAnsi="Times" w:cstheme="minorBidi"/>
          <w:b/>
        </w:rPr>
        <w:t xml:space="preserve"> staff</w:t>
      </w:r>
      <w:r>
        <w:rPr>
          <w:rFonts w:ascii="Times" w:eastAsiaTheme="minorEastAsia" w:hAnsi="Times" w:cstheme="minorBidi"/>
          <w:b/>
        </w:rPr>
        <w:t xml:space="preserve"> </w:t>
      </w:r>
      <w:r w:rsidR="00EA515A">
        <w:rPr>
          <w:rFonts w:ascii="Times" w:eastAsiaTheme="minorEastAsia" w:hAnsi="Times" w:cstheme="minorBidi"/>
          <w:b/>
        </w:rPr>
        <w:t>interviewed</w:t>
      </w:r>
    </w:p>
    <w:p w14:paraId="50644202" w14:textId="77777777" w:rsidR="00C11DA4" w:rsidRPr="00EC1200" w:rsidRDefault="00C11DA4" w:rsidP="00C11DA4">
      <w:pPr>
        <w:jc w:val="center"/>
        <w:rPr>
          <w:b/>
          <w:bCs/>
        </w:rPr>
      </w:pPr>
    </w:p>
    <w:tbl>
      <w:tblPr>
        <w:tblW w:w="80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1260"/>
        <w:gridCol w:w="810"/>
        <w:gridCol w:w="1464"/>
        <w:gridCol w:w="1307"/>
        <w:gridCol w:w="825"/>
        <w:gridCol w:w="878"/>
        <w:gridCol w:w="995"/>
      </w:tblGrid>
      <w:tr w:rsidR="007437CA" w:rsidRPr="00C11DA4" w14:paraId="037F1685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452D74" w14:textId="77777777" w:rsidR="007437CA" w:rsidRPr="00C11DA4" w:rsidRDefault="007437CA" w:rsidP="00EC120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ED961B" w14:textId="77777777" w:rsidR="007437CA" w:rsidRPr="00C11DA4" w:rsidRDefault="007437CA" w:rsidP="00EC1200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A450EA" w14:textId="77777777" w:rsidR="007437CA" w:rsidRPr="00C11DA4" w:rsidRDefault="007437CA" w:rsidP="00EC120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8C1094F" w14:textId="77777777" w:rsidR="007437CA" w:rsidRPr="00C11DA4" w:rsidRDefault="007437CA" w:rsidP="00EC120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sz w:val="20"/>
                <w:szCs w:val="20"/>
              </w:rPr>
              <w:t>Dept</w:t>
            </w:r>
          </w:p>
        </w:tc>
        <w:tc>
          <w:tcPr>
            <w:tcW w:w="1307" w:type="dxa"/>
          </w:tcPr>
          <w:p w14:paraId="4F4F20F9" w14:textId="77777777" w:rsidR="007437CA" w:rsidRPr="00C11DA4" w:rsidRDefault="007437CA" w:rsidP="00EC120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9B0C713" w14:textId="77777777" w:rsidR="007437CA" w:rsidRPr="00C11DA4" w:rsidRDefault="007437CA" w:rsidP="00EC1200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DD1FCD7" w14:textId="77777777" w:rsidR="007437CA" w:rsidRPr="00C11DA4" w:rsidRDefault="007437CA" w:rsidP="00EC1200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995" w:type="dxa"/>
          </w:tcPr>
          <w:p w14:paraId="7BDDB53E" w14:textId="77777777" w:rsidR="007437CA" w:rsidRPr="00C11DA4" w:rsidRDefault="007437CA" w:rsidP="00EC1200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sz w:val="20"/>
                <w:szCs w:val="20"/>
              </w:rPr>
              <w:t>Training</w:t>
            </w:r>
          </w:p>
        </w:tc>
      </w:tr>
      <w:tr w:rsidR="007437CA" w:rsidRPr="00C11DA4" w14:paraId="2526A9CD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8F9DB2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A1840A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34D52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ACA2CE4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Obstetrical</w:t>
            </w:r>
          </w:p>
        </w:tc>
        <w:tc>
          <w:tcPr>
            <w:tcW w:w="1307" w:type="dxa"/>
          </w:tcPr>
          <w:p w14:paraId="32E08EBF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BD10435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C9B68C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995" w:type="dxa"/>
          </w:tcPr>
          <w:p w14:paraId="010E859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20F51950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4CD1B3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159628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2E61B0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A6658A7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0328140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39605B3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D6568BE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14:paraId="566FFACB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246217D5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D8C430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EB5323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E11632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B1D43A6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Obstetrical</w:t>
            </w:r>
          </w:p>
        </w:tc>
        <w:tc>
          <w:tcPr>
            <w:tcW w:w="1307" w:type="dxa"/>
          </w:tcPr>
          <w:p w14:paraId="3FBAEFF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Maste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193CF1D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E7D47DB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995" w:type="dxa"/>
          </w:tcPr>
          <w:p w14:paraId="473A588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</w:t>
            </w:r>
          </w:p>
        </w:tc>
      </w:tr>
      <w:tr w:rsidR="007437CA" w:rsidRPr="00C11DA4" w14:paraId="1CBAE38B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3902C5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2C28D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27A1CF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0777D03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06182668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Maste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786189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E6ACE53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995" w:type="dxa"/>
          </w:tcPr>
          <w:p w14:paraId="0279FBBB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</w:t>
            </w:r>
          </w:p>
        </w:tc>
      </w:tr>
      <w:tr w:rsidR="007437CA" w:rsidRPr="00C11DA4" w14:paraId="3C7B1D6D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8B7FE3A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A0C06D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02E8C5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1A898D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Obstetrical</w:t>
            </w:r>
          </w:p>
        </w:tc>
        <w:tc>
          <w:tcPr>
            <w:tcW w:w="1307" w:type="dxa"/>
          </w:tcPr>
          <w:p w14:paraId="2C24F95F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17F7CF7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2E9E633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995" w:type="dxa"/>
          </w:tcPr>
          <w:p w14:paraId="5230FD88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79C20574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24C253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3FE14A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B2A66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0A5B08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Obstetrical</w:t>
            </w:r>
          </w:p>
        </w:tc>
        <w:tc>
          <w:tcPr>
            <w:tcW w:w="1307" w:type="dxa"/>
          </w:tcPr>
          <w:p w14:paraId="58271F92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College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FF3087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997C02D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95" w:type="dxa"/>
          </w:tcPr>
          <w:p w14:paraId="2DB45232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460590DB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58234F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4F6465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CB303D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D065AD2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7AED2DB0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7FEBE3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2D4E309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14:paraId="3C167EA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692ADA7D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E92F746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2530D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CF7DF8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B20997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353F969A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3817034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7BA680F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14:paraId="4536FA3D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12B59F1F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0CCF91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83C592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3F27F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5EDE65C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7BA6CB12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Maste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8C96E5F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29BFDA9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14:paraId="655F43B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185C25D2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A6215B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C5A89A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5EE31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B39ED80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42DA9949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7377024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4D6012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95" w:type="dxa"/>
          </w:tcPr>
          <w:p w14:paraId="20F5FF9E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5EA80751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2239F77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A95838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AA3AD4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F9FB2B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616B9CF2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ate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870D6B6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BEA0C6A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14:paraId="7CEB019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3A5CD44F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2DA123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48BBF70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3C121D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B8FC7FD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2D7B78E8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ate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4DA1F44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EEE5C60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995" w:type="dxa"/>
          </w:tcPr>
          <w:p w14:paraId="495AC5A3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2FE3D583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49A93A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EDD75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6AB9BD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E6443A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662A7266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5739357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DE833BE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95" w:type="dxa"/>
          </w:tcPr>
          <w:p w14:paraId="1015D04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350B340E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82D263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FCE0AF5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8767E5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BA97EA7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5149AA7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21E881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8582F9A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995" w:type="dxa"/>
          </w:tcPr>
          <w:p w14:paraId="2A26FED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1BD7785C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9D8CE89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78224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C6F233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F467F85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7CAD8416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Maste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7B14A76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7825E1E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3F61892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1EFC445A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311712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4EE97A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5FC24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4AD69FA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3A70B730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130750C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B07013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995" w:type="dxa"/>
          </w:tcPr>
          <w:p w14:paraId="26C642C5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</w:t>
            </w:r>
          </w:p>
        </w:tc>
      </w:tr>
      <w:tr w:rsidR="007437CA" w:rsidRPr="00C11DA4" w14:paraId="1D67C56F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ED700CB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464C4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E831A8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EC5BDEA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3C05CB8C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5E81B7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5A32ABD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95" w:type="dxa"/>
          </w:tcPr>
          <w:p w14:paraId="6FAB65A8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61BC99A3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0E0047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2D6C2E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9BBFA8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0146A8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65DAA00D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F3AF81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44CCE1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995" w:type="dxa"/>
          </w:tcPr>
          <w:p w14:paraId="718A4D19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7F15D826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B5EEF3D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40CB5A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A18DE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ECCABC8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7AE80D27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Maste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34D78DF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E22C579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14:paraId="56FE913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3C3F2F8F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121C99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DFD78C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5CF804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4A38959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2F4266C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16E5456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0A631DF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995" w:type="dxa"/>
          </w:tcPr>
          <w:p w14:paraId="22D40E8E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532D82CA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F104FD9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D41BF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409370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36513F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Obstetrical</w:t>
            </w:r>
          </w:p>
        </w:tc>
        <w:tc>
          <w:tcPr>
            <w:tcW w:w="1307" w:type="dxa"/>
          </w:tcPr>
          <w:p w14:paraId="2F4C6F6C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25B5735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52D3EFB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995" w:type="dxa"/>
          </w:tcPr>
          <w:p w14:paraId="53D5FBE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28907B42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FF703A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8129AD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28AC0F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25DAFF6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Obstetrical</w:t>
            </w:r>
          </w:p>
        </w:tc>
        <w:tc>
          <w:tcPr>
            <w:tcW w:w="1307" w:type="dxa"/>
          </w:tcPr>
          <w:p w14:paraId="6706E81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F03C5A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EC36494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14:paraId="48F6365D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53D9D07D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9D554EA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2768DB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EE56DA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486B2FF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Obstetrical</w:t>
            </w:r>
          </w:p>
        </w:tc>
        <w:tc>
          <w:tcPr>
            <w:tcW w:w="1307" w:type="dxa"/>
          </w:tcPr>
          <w:p w14:paraId="7FCE076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DFE1F15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8FB326F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14:paraId="17CAA2F2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408F72FF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6203C8D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BFD1B3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DCB01F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75D64EA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Obstetrical</w:t>
            </w:r>
          </w:p>
        </w:tc>
        <w:tc>
          <w:tcPr>
            <w:tcW w:w="1307" w:type="dxa"/>
          </w:tcPr>
          <w:p w14:paraId="23B01B89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61D0EB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3CB5CCD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995" w:type="dxa"/>
          </w:tcPr>
          <w:p w14:paraId="7BB3ECC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0F909546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3B7F45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8E63B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9441AA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EA7FCF7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6DB7280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6881A7E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E6D2E3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995" w:type="dxa"/>
          </w:tcPr>
          <w:p w14:paraId="4D92B0AC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6D1E9D8A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BB494A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3F771D4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D6929B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rs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0C30DD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0BE03625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389CF48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8E1D815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995" w:type="dxa"/>
          </w:tcPr>
          <w:p w14:paraId="1B2B7470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  <w:tr w:rsidR="007437CA" w:rsidRPr="00C11DA4" w14:paraId="26A225F3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8EA175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D4D5C0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191531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94EEEF7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03684F58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Maste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3B89445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Se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B1D08D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995" w:type="dxa"/>
          </w:tcPr>
          <w:p w14:paraId="53E8D78D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</w:t>
            </w:r>
          </w:p>
        </w:tc>
      </w:tr>
      <w:tr w:rsidR="007437CA" w:rsidRPr="00C11DA4" w14:paraId="19C68AED" w14:textId="77777777" w:rsidTr="007437CA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969A11" w14:textId="77777777" w:rsidR="007437CA" w:rsidRPr="00C11DA4" w:rsidRDefault="007437CA" w:rsidP="00EC1200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A16041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F694E6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Docto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28BB1BFD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Pediatric</w:t>
            </w:r>
          </w:p>
        </w:tc>
        <w:tc>
          <w:tcPr>
            <w:tcW w:w="1307" w:type="dxa"/>
          </w:tcPr>
          <w:p w14:paraId="4B06206A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Bachelor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1671A0" w14:textId="77777777" w:rsidR="007437CA" w:rsidRPr="00C11DA4" w:rsidRDefault="007437CA" w:rsidP="00EC1200">
            <w:pPr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Junior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911EF4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995" w:type="dxa"/>
          </w:tcPr>
          <w:p w14:paraId="10153CB4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Y</w:t>
            </w:r>
          </w:p>
        </w:tc>
      </w:tr>
    </w:tbl>
    <w:p w14:paraId="70CC6F26" w14:textId="77777777" w:rsidR="00C11DA4" w:rsidRDefault="00C11DA4" w:rsidP="00C11DA4">
      <w:pPr>
        <w:rPr>
          <w:rFonts w:ascii="Times" w:hAnsi="Times"/>
          <w:color w:val="000033"/>
        </w:rPr>
      </w:pPr>
    </w:p>
    <w:p w14:paraId="3E10CFBE" w14:textId="3DC839B0" w:rsidR="00C11DA4" w:rsidRPr="00EC1200" w:rsidRDefault="00C11DA4" w:rsidP="00C11DA4">
      <w:pPr>
        <w:jc w:val="both"/>
        <w:rPr>
          <w:rFonts w:ascii="Times" w:eastAsiaTheme="minorEastAsia" w:hAnsi="Times" w:cstheme="minorBidi"/>
          <w:b/>
        </w:rPr>
      </w:pPr>
      <w:proofErr w:type="spellStart"/>
      <w:r>
        <w:rPr>
          <w:rFonts w:ascii="Times" w:eastAsiaTheme="minorEastAsia" w:hAnsi="Times" w:cstheme="minorBidi" w:hint="eastAsia"/>
          <w:b/>
        </w:rPr>
        <w:t>e</w:t>
      </w:r>
      <w:r w:rsidRPr="00EC1200">
        <w:rPr>
          <w:rFonts w:ascii="Times" w:eastAsiaTheme="minorEastAsia" w:hAnsi="Times" w:cstheme="minorBidi"/>
          <w:b/>
        </w:rPr>
        <w:t>Table</w:t>
      </w:r>
      <w:proofErr w:type="spellEnd"/>
      <w:r w:rsidRPr="00EC1200">
        <w:rPr>
          <w:rFonts w:ascii="Times" w:eastAsiaTheme="minorEastAsia" w:hAnsi="Times" w:cstheme="minorBidi"/>
          <w:b/>
        </w:rPr>
        <w:t xml:space="preserve"> </w:t>
      </w:r>
      <w:r>
        <w:rPr>
          <w:rFonts w:ascii="Times" w:eastAsiaTheme="minorEastAsia" w:hAnsi="Times" w:cstheme="minorBidi"/>
          <w:b/>
        </w:rPr>
        <w:t>2.</w:t>
      </w:r>
      <w:r w:rsidRPr="00EC1200">
        <w:rPr>
          <w:rFonts w:ascii="Times" w:eastAsiaTheme="minorEastAsia" w:hAnsi="Times" w:cstheme="minorBidi"/>
          <w:b/>
        </w:rPr>
        <w:t xml:space="preserve"> Characteristics of the </w:t>
      </w:r>
      <w:r>
        <w:rPr>
          <w:rFonts w:ascii="Times" w:eastAsiaTheme="minorEastAsia" w:hAnsi="Times" w:cstheme="minorBidi"/>
          <w:b/>
        </w:rPr>
        <w:t xml:space="preserve">parents </w:t>
      </w:r>
      <w:r w:rsidR="00EA515A">
        <w:rPr>
          <w:rFonts w:ascii="Times" w:eastAsiaTheme="minorEastAsia" w:hAnsi="Times" w:cstheme="minorBidi"/>
          <w:b/>
        </w:rPr>
        <w:t>interviewed</w:t>
      </w:r>
    </w:p>
    <w:p w14:paraId="074C88F5" w14:textId="77777777" w:rsidR="00C11DA4" w:rsidRPr="00EC1200" w:rsidRDefault="00C11DA4" w:rsidP="00C11DA4">
      <w:pPr>
        <w:jc w:val="center"/>
        <w:rPr>
          <w:rFonts w:ascii="Times" w:hAnsi="Times"/>
          <w:b/>
          <w:bCs/>
          <w:color w:val="000033"/>
        </w:rPr>
      </w:pPr>
    </w:p>
    <w:tbl>
      <w:tblPr>
        <w:tblW w:w="7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975"/>
        <w:gridCol w:w="1970"/>
        <w:gridCol w:w="1630"/>
        <w:gridCol w:w="1201"/>
        <w:gridCol w:w="1689"/>
      </w:tblGrid>
      <w:tr w:rsidR="007437CA" w:rsidRPr="00C11DA4" w14:paraId="68EAC8EB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E2ECDB0" w14:textId="77777777" w:rsidR="007437CA" w:rsidRPr="00C11DA4" w:rsidRDefault="007437CA" w:rsidP="00EC120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49592A3" w14:textId="77777777" w:rsidR="007437CA" w:rsidRPr="00C11DA4" w:rsidRDefault="007437CA" w:rsidP="00EC120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970" w:type="dxa"/>
          </w:tcPr>
          <w:p w14:paraId="07E7CA81" w14:textId="77777777" w:rsidR="007437CA" w:rsidRPr="00C11DA4" w:rsidRDefault="007437CA" w:rsidP="00EC120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2506AF0" w14:textId="77777777" w:rsidR="007437CA" w:rsidRPr="00C11DA4" w:rsidRDefault="007437CA" w:rsidP="00EC120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Job</w:t>
            </w:r>
          </w:p>
        </w:tc>
        <w:tc>
          <w:tcPr>
            <w:tcW w:w="1201" w:type="dxa"/>
          </w:tcPr>
          <w:p w14:paraId="42235C3E" w14:textId="77777777" w:rsidR="007437CA" w:rsidRPr="00C11DA4" w:rsidRDefault="007437CA" w:rsidP="00EC120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No. of baby</w:t>
            </w:r>
          </w:p>
        </w:tc>
        <w:tc>
          <w:tcPr>
            <w:tcW w:w="1689" w:type="dxa"/>
          </w:tcPr>
          <w:p w14:paraId="6196954E" w14:textId="77777777" w:rsidR="007437CA" w:rsidRPr="00C11DA4" w:rsidRDefault="007437CA" w:rsidP="00EC120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Type of family</w:t>
            </w:r>
          </w:p>
        </w:tc>
      </w:tr>
      <w:tr w:rsidR="007437CA" w:rsidRPr="00C11DA4" w14:paraId="1BE1BA64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22ADBAE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13A62CD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</w:tcPr>
          <w:p w14:paraId="607D3B85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F614CF6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01" w:type="dxa"/>
          </w:tcPr>
          <w:p w14:paraId="12D24593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89" w:type="dxa"/>
          </w:tcPr>
          <w:p w14:paraId="27C3C17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Extended family</w:t>
            </w:r>
          </w:p>
        </w:tc>
      </w:tr>
      <w:tr w:rsidR="007437CA" w:rsidRPr="00C11DA4" w14:paraId="222F2945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DB83EBB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04B72CF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70" w:type="dxa"/>
          </w:tcPr>
          <w:p w14:paraId="07396BC1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630" w:type="dxa"/>
            <w:shd w:val="clear" w:color="auto" w:fill="auto"/>
            <w:noWrap/>
            <w:vAlign w:val="bottom"/>
          </w:tcPr>
          <w:p w14:paraId="40E7718D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1201" w:type="dxa"/>
          </w:tcPr>
          <w:p w14:paraId="09FC0F09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89" w:type="dxa"/>
          </w:tcPr>
          <w:p w14:paraId="25D97375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Extended family</w:t>
            </w:r>
          </w:p>
        </w:tc>
      </w:tr>
      <w:tr w:rsidR="007437CA" w:rsidRPr="00C11DA4" w14:paraId="1CA0D80B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64F06C6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0C39114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  <w:tc>
          <w:tcPr>
            <w:tcW w:w="1970" w:type="dxa"/>
          </w:tcPr>
          <w:p w14:paraId="4ECB9891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3A8D1AF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01" w:type="dxa"/>
          </w:tcPr>
          <w:p w14:paraId="2E810CB4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89" w:type="dxa"/>
          </w:tcPr>
          <w:p w14:paraId="27D11F0C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clear family</w:t>
            </w:r>
          </w:p>
        </w:tc>
      </w:tr>
      <w:tr w:rsidR="007437CA" w:rsidRPr="00C11DA4" w14:paraId="2E5FD4B1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18CD8D0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736693F4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  <w:tc>
          <w:tcPr>
            <w:tcW w:w="1970" w:type="dxa"/>
          </w:tcPr>
          <w:p w14:paraId="39C85384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Bachelor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538C4BF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Teacher</w:t>
            </w:r>
          </w:p>
        </w:tc>
        <w:tc>
          <w:tcPr>
            <w:tcW w:w="1201" w:type="dxa"/>
          </w:tcPr>
          <w:p w14:paraId="7DE0AC6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89" w:type="dxa"/>
          </w:tcPr>
          <w:p w14:paraId="2F42BD2B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clear family</w:t>
            </w:r>
          </w:p>
        </w:tc>
      </w:tr>
      <w:tr w:rsidR="007437CA" w:rsidRPr="00C11DA4" w14:paraId="7C852303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D6F5B60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41139E2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0" w:type="dxa"/>
          </w:tcPr>
          <w:p w14:paraId="788D1DEA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Junior high school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8C1866E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Beautician</w:t>
            </w:r>
          </w:p>
        </w:tc>
        <w:tc>
          <w:tcPr>
            <w:tcW w:w="1201" w:type="dxa"/>
          </w:tcPr>
          <w:p w14:paraId="134EFD82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89" w:type="dxa"/>
          </w:tcPr>
          <w:p w14:paraId="58602C02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Extended family</w:t>
            </w:r>
          </w:p>
        </w:tc>
      </w:tr>
      <w:tr w:rsidR="007437CA" w:rsidRPr="00C11DA4" w14:paraId="7F0E8237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A9D2593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9B73911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70" w:type="dxa"/>
          </w:tcPr>
          <w:p w14:paraId="6BF302AE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Junior high school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4BAB955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Driver</w:t>
            </w:r>
          </w:p>
        </w:tc>
        <w:tc>
          <w:tcPr>
            <w:tcW w:w="1201" w:type="dxa"/>
          </w:tcPr>
          <w:p w14:paraId="6A64CFE9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89" w:type="dxa"/>
          </w:tcPr>
          <w:p w14:paraId="38891C4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clear family</w:t>
            </w:r>
          </w:p>
        </w:tc>
      </w:tr>
      <w:tr w:rsidR="007437CA" w:rsidRPr="00C11DA4" w14:paraId="431DA09A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AA6818C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0C4C495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70" w:type="dxa"/>
          </w:tcPr>
          <w:p w14:paraId="6E807F31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29C67D2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Sales</w:t>
            </w:r>
          </w:p>
        </w:tc>
        <w:tc>
          <w:tcPr>
            <w:tcW w:w="1201" w:type="dxa"/>
          </w:tcPr>
          <w:p w14:paraId="5547C83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89" w:type="dxa"/>
          </w:tcPr>
          <w:p w14:paraId="3DD8D985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Extended family</w:t>
            </w:r>
          </w:p>
        </w:tc>
      </w:tr>
      <w:tr w:rsidR="007437CA" w:rsidRPr="00C11DA4" w14:paraId="01204EE5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2A71341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E9A8040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D</w:t>
            </w:r>
          </w:p>
        </w:tc>
        <w:tc>
          <w:tcPr>
            <w:tcW w:w="1970" w:type="dxa"/>
          </w:tcPr>
          <w:p w14:paraId="3ABFD8BC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CEA6841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01" w:type="dxa"/>
          </w:tcPr>
          <w:p w14:paraId="77AE7C26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689" w:type="dxa"/>
          </w:tcPr>
          <w:p w14:paraId="7BDDA56D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clear family</w:t>
            </w:r>
          </w:p>
        </w:tc>
      </w:tr>
      <w:tr w:rsidR="007437CA" w:rsidRPr="00C11DA4" w14:paraId="76F79F8B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F7F6A40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61C08E4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E</w:t>
            </w:r>
          </w:p>
        </w:tc>
        <w:tc>
          <w:tcPr>
            <w:tcW w:w="1970" w:type="dxa"/>
          </w:tcPr>
          <w:p w14:paraId="426C6753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3C4C4E0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01" w:type="dxa"/>
          </w:tcPr>
          <w:p w14:paraId="3EC1AA87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89" w:type="dxa"/>
          </w:tcPr>
          <w:p w14:paraId="26B7DF20" w14:textId="77777777" w:rsidR="007437CA" w:rsidRPr="00C11DA4" w:rsidRDefault="007437CA" w:rsidP="00EC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Nuclear family</w:t>
            </w:r>
          </w:p>
        </w:tc>
      </w:tr>
      <w:tr w:rsidR="007437CA" w:rsidRPr="00C11DA4" w14:paraId="74994905" w14:textId="77777777" w:rsidTr="007437CA">
        <w:trPr>
          <w:trHeight w:val="300"/>
          <w:jc w:val="center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4B09E4C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56B57464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E</w:t>
            </w:r>
          </w:p>
        </w:tc>
        <w:tc>
          <w:tcPr>
            <w:tcW w:w="1970" w:type="dxa"/>
          </w:tcPr>
          <w:p w14:paraId="73FF8582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Bachelor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CB1B0DB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Office clerk</w:t>
            </w:r>
          </w:p>
        </w:tc>
        <w:tc>
          <w:tcPr>
            <w:tcW w:w="1201" w:type="dxa"/>
          </w:tcPr>
          <w:p w14:paraId="37DA994D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9" w:type="dxa"/>
          </w:tcPr>
          <w:p w14:paraId="5837ED59" w14:textId="77777777" w:rsidR="007437CA" w:rsidRPr="00C11DA4" w:rsidRDefault="007437CA" w:rsidP="00EC1200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C11DA4">
              <w:rPr>
                <w:rFonts w:ascii="Times" w:hAnsi="Times"/>
                <w:sz w:val="20"/>
                <w:szCs w:val="20"/>
              </w:rPr>
              <w:t>Extended family</w:t>
            </w:r>
          </w:p>
        </w:tc>
      </w:tr>
      <w:bookmarkEnd w:id="1"/>
      <w:bookmarkEnd w:id="2"/>
    </w:tbl>
    <w:p w14:paraId="372B613C" w14:textId="77777777" w:rsidR="00C11DA4" w:rsidRDefault="00C11DA4" w:rsidP="00CB30F2">
      <w:pPr>
        <w:rPr>
          <w:rFonts w:ascii="Times" w:hAnsi="Times"/>
        </w:rPr>
      </w:pPr>
    </w:p>
    <w:sectPr w:rsidR="00C11DA4" w:rsidSect="00D74C9C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ABDCCA" w14:textId="77777777" w:rsidR="00887D91" w:rsidRDefault="00887D91" w:rsidP="00980250">
      <w:r>
        <w:separator/>
      </w:r>
    </w:p>
  </w:endnote>
  <w:endnote w:type="continuationSeparator" w:id="0">
    <w:p w14:paraId="3FF9AA3C" w14:textId="77777777" w:rsidR="00887D91" w:rsidRDefault="00887D91" w:rsidP="00980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9AA280" w14:textId="77777777" w:rsidR="00887D91" w:rsidRDefault="00887D91" w:rsidP="00980250">
      <w:r>
        <w:separator/>
      </w:r>
    </w:p>
  </w:footnote>
  <w:footnote w:type="continuationSeparator" w:id="0">
    <w:p w14:paraId="58411FB2" w14:textId="77777777" w:rsidR="00887D91" w:rsidRDefault="00887D91" w:rsidP="009802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2E46BF"/>
    <w:multiLevelType w:val="hybridMultilevel"/>
    <w:tmpl w:val="DF40149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CB47657"/>
    <w:multiLevelType w:val="hybridMultilevel"/>
    <w:tmpl w:val="EA36C904"/>
    <w:lvl w:ilvl="0" w:tplc="F86E4FA6">
      <w:start w:val="1"/>
      <w:numFmt w:val="bullet"/>
      <w:lvlText w:val="-"/>
      <w:lvlJc w:val="left"/>
      <w:pPr>
        <w:ind w:left="644" w:hanging="360"/>
      </w:pPr>
      <w:rPr>
        <w:rFonts w:ascii="Times" w:eastAsia="SimSu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3FED1DDD"/>
    <w:multiLevelType w:val="hybridMultilevel"/>
    <w:tmpl w:val="D2524120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54226513"/>
    <w:multiLevelType w:val="hybridMultilevel"/>
    <w:tmpl w:val="E924A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56"/>
    <w:rsid w:val="00002BC9"/>
    <w:rsid w:val="00063B35"/>
    <w:rsid w:val="0008415C"/>
    <w:rsid w:val="00095FC5"/>
    <w:rsid w:val="000A45FE"/>
    <w:rsid w:val="000B0B43"/>
    <w:rsid w:val="000F772A"/>
    <w:rsid w:val="00104811"/>
    <w:rsid w:val="0017351A"/>
    <w:rsid w:val="001921A0"/>
    <w:rsid w:val="001959A8"/>
    <w:rsid w:val="00212303"/>
    <w:rsid w:val="00241C49"/>
    <w:rsid w:val="00294548"/>
    <w:rsid w:val="0029755B"/>
    <w:rsid w:val="00320A6F"/>
    <w:rsid w:val="00322904"/>
    <w:rsid w:val="003320CD"/>
    <w:rsid w:val="0034607A"/>
    <w:rsid w:val="0038687A"/>
    <w:rsid w:val="003C1D7D"/>
    <w:rsid w:val="003E15F5"/>
    <w:rsid w:val="003F71F4"/>
    <w:rsid w:val="00412D2B"/>
    <w:rsid w:val="00436F72"/>
    <w:rsid w:val="00482552"/>
    <w:rsid w:val="00484B4D"/>
    <w:rsid w:val="00491286"/>
    <w:rsid w:val="00516180"/>
    <w:rsid w:val="0053215F"/>
    <w:rsid w:val="00553F9E"/>
    <w:rsid w:val="00591197"/>
    <w:rsid w:val="005E0F7D"/>
    <w:rsid w:val="00616FC5"/>
    <w:rsid w:val="00626666"/>
    <w:rsid w:val="00632FD5"/>
    <w:rsid w:val="00657B36"/>
    <w:rsid w:val="007437CA"/>
    <w:rsid w:val="00777E44"/>
    <w:rsid w:val="0078274F"/>
    <w:rsid w:val="007D6188"/>
    <w:rsid w:val="007F543A"/>
    <w:rsid w:val="008308C8"/>
    <w:rsid w:val="008408FB"/>
    <w:rsid w:val="00861A34"/>
    <w:rsid w:val="00887D91"/>
    <w:rsid w:val="008F30ED"/>
    <w:rsid w:val="00910AE5"/>
    <w:rsid w:val="00980250"/>
    <w:rsid w:val="009841D6"/>
    <w:rsid w:val="009E16C4"/>
    <w:rsid w:val="00A140C1"/>
    <w:rsid w:val="00A21078"/>
    <w:rsid w:val="00A47310"/>
    <w:rsid w:val="00AE261C"/>
    <w:rsid w:val="00AE611B"/>
    <w:rsid w:val="00B24608"/>
    <w:rsid w:val="00B37CCF"/>
    <w:rsid w:val="00B4597B"/>
    <w:rsid w:val="00B62993"/>
    <w:rsid w:val="00B67556"/>
    <w:rsid w:val="00BB778A"/>
    <w:rsid w:val="00BD0534"/>
    <w:rsid w:val="00BE3062"/>
    <w:rsid w:val="00C06083"/>
    <w:rsid w:val="00C07687"/>
    <w:rsid w:val="00C11DA4"/>
    <w:rsid w:val="00C427F3"/>
    <w:rsid w:val="00C7595D"/>
    <w:rsid w:val="00C762C8"/>
    <w:rsid w:val="00CA75A9"/>
    <w:rsid w:val="00CB30F2"/>
    <w:rsid w:val="00CE353C"/>
    <w:rsid w:val="00D10EF7"/>
    <w:rsid w:val="00D2397A"/>
    <w:rsid w:val="00D249D3"/>
    <w:rsid w:val="00D36498"/>
    <w:rsid w:val="00D441D1"/>
    <w:rsid w:val="00D5003D"/>
    <w:rsid w:val="00D74C9C"/>
    <w:rsid w:val="00D82824"/>
    <w:rsid w:val="00D87917"/>
    <w:rsid w:val="00DD0913"/>
    <w:rsid w:val="00DE055F"/>
    <w:rsid w:val="00E0107F"/>
    <w:rsid w:val="00E0655F"/>
    <w:rsid w:val="00E568A2"/>
    <w:rsid w:val="00EA515A"/>
    <w:rsid w:val="00EC165D"/>
    <w:rsid w:val="00ED09CD"/>
    <w:rsid w:val="00EF219D"/>
    <w:rsid w:val="00EF643D"/>
    <w:rsid w:val="00F0319E"/>
    <w:rsid w:val="00F54B74"/>
    <w:rsid w:val="00F6292E"/>
    <w:rsid w:val="00F97194"/>
    <w:rsid w:val="00FC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36A73"/>
  <w15:chartTrackingRefBased/>
  <w15:docId w15:val="{6C580F5D-B291-4AD2-918E-12194EF7A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556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7556"/>
    <w:pPr>
      <w:keepNext/>
      <w:keepLines/>
      <w:pBdr>
        <w:bottom w:val="single" w:sz="4" w:space="1" w:color="auto"/>
      </w:pBdr>
      <w:spacing w:after="840" w:line="288" w:lineRule="auto"/>
      <w:outlineLvl w:val="0"/>
    </w:pPr>
    <w:rPr>
      <w:rFonts w:ascii="Arial" w:eastAsia="SimSun" w:hAnsi="Arial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7556"/>
    <w:rPr>
      <w:rFonts w:ascii="Arial" w:eastAsia="SimSun" w:hAnsi="Arial" w:cs="Times New Roman"/>
      <w:kern w:val="0"/>
      <w:sz w:val="32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67556"/>
    <w:pPr>
      <w:spacing w:line="288" w:lineRule="auto"/>
      <w:ind w:left="720" w:firstLine="360"/>
      <w:contextualSpacing/>
    </w:pPr>
    <w:rPr>
      <w:rFonts w:eastAsia="SimSu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5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556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02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0250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02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250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5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洁雅</dc:creator>
  <cp:keywords/>
  <dc:description/>
  <cp:lastModifiedBy>Yingxi Zhao</cp:lastModifiedBy>
  <cp:revision>86</cp:revision>
  <dcterms:created xsi:type="dcterms:W3CDTF">2019-12-19T21:47:00Z</dcterms:created>
  <dcterms:modified xsi:type="dcterms:W3CDTF">2020-07-25T12:37:00Z</dcterms:modified>
</cp:coreProperties>
</file>